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</w:t>
      </w:r>
      <w:r>
        <w:rPr>
          <w:lang w:val="en-US"/>
        </w:rPr>
        <w:t>: Clinical Features of the 10 consanguineous Moroccan PD patients without gene mut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0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>
        <w:trPr/>
        <w:tc>
          <w:tcPr>
            <w:tcW w:w="21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446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472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536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627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668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680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691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786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844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852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at onse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ease duratio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nical Form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kinetic-Rigi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kinetic-Rigi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kinetic-Rigi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kinetic-Rigi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kinetic-Rigi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ing tremo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kinesi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gidity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ystoni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it Impairmen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ural instability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PDRS II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-Y Scor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or Fluctuatio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vodopa induced dyskinesi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vodopa equivalent dos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200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rinary dysfunctio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thostatic HypoT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leep disord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iatric featur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decline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  <w:lang w:val="en-US"/>
        </w:rPr>
        <w:t>B : Bradykinesia; T : Tremor; NA : not attributed</w:t>
      </w:r>
    </w:p>
    <w:sectPr>
      <w:type w:val="nextPage"/>
      <w:pgSz w:orient="landscape" w:w="16838" w:h="11906"/>
      <w:pgMar w:left="624" w:right="624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09:15:00Z</dcterms:created>
  <dc:creator>*</dc:creator>
  <dc:description/>
  <cp:keywords/>
  <dc:language>en-US</dc:language>
  <cp:lastModifiedBy>*</cp:lastModifiedBy>
  <cp:lastPrinted>2017-02-13T14:38:00Z</cp:lastPrinted>
  <dcterms:modified xsi:type="dcterms:W3CDTF">2017-07-28T09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